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D6372" w14:textId="77777777" w:rsidR="00474F6D" w:rsidRPr="000D6B52" w:rsidRDefault="00474F6D" w:rsidP="00474F6D">
      <w:pPr>
        <w:pStyle w:val="Body"/>
        <w:widowControl w:val="0"/>
        <w:rPr>
          <w:rStyle w:val="Hyperlink0"/>
          <w:lang w:val="en-GB"/>
        </w:rPr>
      </w:pPr>
      <w:bookmarkStart w:id="0" w:name="_Hlk527567338"/>
      <w:bookmarkStart w:id="1" w:name="_GoBack"/>
      <w:bookmarkEnd w:id="1"/>
      <w:r w:rsidRPr="005A4585">
        <w:rPr>
          <w:rStyle w:val="Hyperlink0"/>
          <w:lang w:val="en-GB"/>
        </w:rPr>
        <w:t xml:space="preserve">Table </w:t>
      </w:r>
      <w:r w:rsidRPr="000D6B52">
        <w:rPr>
          <w:rStyle w:val="Hyperlink0"/>
          <w:lang w:val="en-GB"/>
        </w:rPr>
        <w:t>S</w:t>
      </w:r>
      <w:r>
        <w:rPr>
          <w:rStyle w:val="Hyperlink0"/>
          <w:lang w:val="en-US"/>
        </w:rPr>
        <w:t xml:space="preserve">1: Most abundant ASVs, represented by &gt;1% of the total sequences found for the </w:t>
      </w:r>
      <w:proofErr w:type="gramStart"/>
      <w:r>
        <w:rPr>
          <w:rStyle w:val="Hyperlink0"/>
          <w:lang w:val="en-US"/>
        </w:rPr>
        <w:t>skin  of</w:t>
      </w:r>
      <w:proofErr w:type="gramEnd"/>
      <w:r>
        <w:rPr>
          <w:rStyle w:val="None"/>
          <w:i/>
          <w:iCs/>
          <w:lang w:val="it-IT"/>
        </w:rPr>
        <w:t xml:space="preserve"> E. prochilos</w:t>
      </w:r>
      <w:r>
        <w:rPr>
          <w:rStyle w:val="Hyperlink0"/>
          <w:lang w:val="en-US"/>
        </w:rPr>
        <w:t>, respective abundances (in percentage), and F-statistics for the comparison between relative abundance of each ASV in each ecotypes. Taxa forming the core microbiome (100% of individuals) and significant differences are depicted in bold.</w:t>
      </w:r>
    </w:p>
    <w:bookmarkEnd w:id="0"/>
    <w:p w14:paraId="609CE3DB" w14:textId="77777777" w:rsidR="00474F6D" w:rsidRPr="000D6B52" w:rsidRDefault="00474F6D" w:rsidP="00474F6D">
      <w:pPr>
        <w:pStyle w:val="Body"/>
        <w:widowControl w:val="0"/>
        <w:rPr>
          <w:rStyle w:val="Hyperlink0"/>
          <w:lang w:val="en-GB"/>
        </w:rPr>
      </w:pPr>
    </w:p>
    <w:tbl>
      <w:tblPr>
        <w:tblStyle w:val="TableNormal1"/>
        <w:tblW w:w="7160" w:type="dxa"/>
        <w:tblInd w:w="11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5"/>
        <w:gridCol w:w="2195"/>
        <w:gridCol w:w="1430"/>
        <w:gridCol w:w="2120"/>
      </w:tblGrid>
      <w:tr w:rsidR="00474F6D" w14:paraId="6A60E810" w14:textId="77777777" w:rsidTr="00B439AE">
        <w:trPr>
          <w:trHeight w:val="78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E216C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51668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AX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97C75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Abundance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864D4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F-</w:t>
            </w:r>
            <w:proofErr w:type="spellStart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statitics</w:t>
            </w:r>
            <w:proofErr w:type="spellEnd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 xml:space="preserve"> (p-value)</w:t>
            </w:r>
          </w:p>
        </w:tc>
      </w:tr>
      <w:tr w:rsidR="00474F6D" w14:paraId="7DC9FB38" w14:textId="77777777" w:rsidTr="00B439AE">
        <w:trPr>
          <w:trHeight w:val="540"/>
        </w:trPr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39FDB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PHYLLUM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85991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Bacteroidet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0F4AE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7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78B5C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552 (0.466)</w:t>
            </w:r>
          </w:p>
        </w:tc>
      </w:tr>
      <w:tr w:rsidR="00474F6D" w14:paraId="3A5F06FB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79964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46985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0E523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2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3570A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93 5(0.179)</w:t>
            </w:r>
          </w:p>
        </w:tc>
      </w:tr>
      <w:tr w:rsidR="00474F6D" w14:paraId="60B892C9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B97AF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6FFDE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Proteobacteri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2EC0D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660B4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3.621 (0.071)</w:t>
            </w:r>
          </w:p>
        </w:tc>
      </w:tr>
      <w:tr w:rsidR="00474F6D" w14:paraId="641EEC15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4081B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7BA8A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Tenericute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C2BF4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F182B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2.63 (0.120)</w:t>
            </w:r>
          </w:p>
        </w:tc>
      </w:tr>
      <w:tr w:rsidR="00474F6D" w14:paraId="682F466F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3BFE4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554A2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CBDA4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4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420E7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013 (0.911)</w:t>
            </w:r>
          </w:p>
        </w:tc>
      </w:tr>
      <w:tr w:rsidR="00474F6D" w14:paraId="68EEC0D6" w14:textId="77777777" w:rsidTr="00B439AE">
        <w:trPr>
          <w:trHeight w:val="500"/>
        </w:trPr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E0EBA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7DFD2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Cyclobacteri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244A5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0411C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567 (0.460)</w:t>
            </w:r>
          </w:p>
        </w:tc>
      </w:tr>
      <w:tr w:rsidR="00474F6D" w14:paraId="587DBD07" w14:textId="77777777" w:rsidTr="00B439AE">
        <w:trPr>
          <w:trHeight w:val="50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8C0A3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30077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uncultured diato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58123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,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8067C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323 (0.263)</w:t>
            </w:r>
          </w:p>
        </w:tc>
      </w:tr>
      <w:tr w:rsidR="00474F6D" w14:paraId="7E11D9CC" w14:textId="77777777" w:rsidTr="00B439AE">
        <w:trPr>
          <w:trHeight w:val="78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9AAA7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4C533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unknown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Oxyphotobacteri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E0B2C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F6210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2.074 (0.165)</w:t>
            </w:r>
          </w:p>
        </w:tc>
      </w:tr>
      <w:tr w:rsidR="00474F6D" w14:paraId="1707B56E" w14:textId="77777777" w:rsidTr="00B439AE">
        <w:trPr>
          <w:trHeight w:val="78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D6D16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E8FC8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ubknow</w:t>
            </w:r>
            <w:proofErr w:type="spellEnd"/>
            <w:r>
              <w:rPr>
                <w:rStyle w:val="None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Rhodobacter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E9444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2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ADFC6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104 (0.751)</w:t>
            </w:r>
          </w:p>
        </w:tc>
      </w:tr>
      <w:tr w:rsidR="00474F6D" w14:paraId="4760DAFE" w14:textId="77777777" w:rsidTr="00B439AE">
        <w:trPr>
          <w:trHeight w:val="50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7F23D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4C742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Alteromonad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CF230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2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3F2A7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0127 (0.911)</w:t>
            </w:r>
          </w:p>
        </w:tc>
      </w:tr>
      <w:tr w:rsidR="00474F6D" w14:paraId="64EC66C5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1272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686E4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Burkholderi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1ACC0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D0602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454 (0.508)</w:t>
            </w:r>
          </w:p>
        </w:tc>
      </w:tr>
      <w:tr w:rsidR="00474F6D" w14:paraId="5EE03D82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F90EC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78328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Moraxell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F4BB5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81EBE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428(0.245)</w:t>
            </w:r>
          </w:p>
        </w:tc>
      </w:tr>
      <w:tr w:rsidR="00474F6D" w14:paraId="28AD19CE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47FF0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D009D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Pseudomonad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D6C7C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8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7CF01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021 (0.886)</w:t>
            </w:r>
          </w:p>
        </w:tc>
      </w:tr>
      <w:tr w:rsidR="00474F6D" w14:paraId="593BF2DC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3AF68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CEBC4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Vibrion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DA6E1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9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7D610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6.057 (0.023)</w:t>
            </w:r>
          </w:p>
        </w:tc>
      </w:tr>
      <w:tr w:rsidR="00474F6D" w14:paraId="0B6F33FA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0D3F6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06FBE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Mycoplasmat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B8ABC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64FC7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2.554 (0.125)</w:t>
            </w:r>
          </w:p>
        </w:tc>
      </w:tr>
      <w:tr w:rsidR="00474F6D" w14:paraId="22597560" w14:textId="77777777" w:rsidTr="00B439AE">
        <w:trPr>
          <w:trHeight w:val="50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9B784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2178D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Beijerincki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E3279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47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312EB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9.34 (0.000)</w:t>
            </w:r>
          </w:p>
        </w:tc>
      </w:tr>
      <w:tr w:rsidR="00474F6D" w14:paraId="5E65347F" w14:textId="77777777" w:rsidTr="00B439AE">
        <w:trPr>
          <w:trHeight w:val="540"/>
        </w:trPr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89999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970FD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b/>
                <w:bCs/>
                <w:i/>
                <w:iCs/>
                <w:sz w:val="20"/>
                <w:szCs w:val="20"/>
                <w:lang w:val="en-US"/>
              </w:rPr>
              <w:t>Methylobacterium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0795E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41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CF4B9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9.32 (0.000)</w:t>
            </w:r>
          </w:p>
        </w:tc>
      </w:tr>
      <w:tr w:rsidR="00474F6D" w14:paraId="5C56422F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BDD6D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A9103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b/>
                <w:bCs/>
                <w:i/>
                <w:iCs/>
                <w:sz w:val="20"/>
                <w:szCs w:val="20"/>
                <w:lang w:val="en-US"/>
              </w:rPr>
              <w:t>Janthinobacterium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A0804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258D3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333 (0.570)</w:t>
            </w:r>
          </w:p>
        </w:tc>
      </w:tr>
      <w:tr w:rsidR="00474F6D" w14:paraId="6F0B875C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5F35E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6455F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i/>
                <w:iCs/>
                <w:sz w:val="20"/>
                <w:szCs w:val="20"/>
                <w:lang w:val="en-US"/>
              </w:rPr>
              <w:t>Pseudomona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040D3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8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3CD65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021 (0.886)</w:t>
            </w:r>
          </w:p>
        </w:tc>
      </w:tr>
      <w:tr w:rsidR="00474F6D" w14:paraId="4EC9D7A5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4D54D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7AEA2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i/>
                <w:iCs/>
                <w:sz w:val="20"/>
                <w:szCs w:val="20"/>
                <w:lang w:val="en-US"/>
              </w:rPr>
              <w:t>Ekhidn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35784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5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1348D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766 (0.391)</w:t>
            </w:r>
          </w:p>
        </w:tc>
      </w:tr>
      <w:tr w:rsidR="00474F6D" w14:paraId="3B635715" w14:textId="77777777" w:rsidTr="00B439AE">
        <w:trPr>
          <w:trHeight w:val="78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2A74A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88D43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unknown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Oxyphotobacteri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012D6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F913C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323 (0.263)</w:t>
            </w:r>
          </w:p>
        </w:tc>
      </w:tr>
      <w:tr w:rsidR="00474F6D" w14:paraId="7316F6AE" w14:textId="77777777" w:rsidTr="00B439AE">
        <w:trPr>
          <w:trHeight w:val="78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08184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58A55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unknown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Oxyphotobacteri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8AF93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48C4C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1038 (0.751)</w:t>
            </w:r>
          </w:p>
        </w:tc>
      </w:tr>
      <w:tr w:rsidR="00474F6D" w14:paraId="2CD8544A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25E75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E820D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i/>
                <w:iCs/>
                <w:sz w:val="20"/>
                <w:szCs w:val="20"/>
                <w:lang w:val="en-US"/>
              </w:rPr>
              <w:t>Alteromona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FF482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2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3D326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0.025 (0.876)</w:t>
            </w:r>
          </w:p>
        </w:tc>
      </w:tr>
      <w:tr w:rsidR="00474F6D" w14:paraId="76A7D50B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65B8D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2DA56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i/>
                <w:iCs/>
                <w:sz w:val="20"/>
                <w:szCs w:val="20"/>
                <w:lang w:val="en-US"/>
              </w:rPr>
              <w:t>Photobacteriu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ECBDE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2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FDE15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2.072 (0.165)</w:t>
            </w:r>
          </w:p>
        </w:tc>
      </w:tr>
      <w:tr w:rsidR="00474F6D" w14:paraId="69DA39A0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50C4C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5787C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i/>
                <w:iCs/>
                <w:sz w:val="20"/>
                <w:szCs w:val="20"/>
                <w:lang w:val="en-US"/>
              </w:rPr>
              <w:t>Vibri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BDB5B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6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AEF47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5.443 (0.030)</w:t>
            </w:r>
          </w:p>
        </w:tc>
      </w:tr>
      <w:tr w:rsidR="00474F6D" w14:paraId="29B62A7D" w14:textId="77777777" w:rsidTr="00B439AE">
        <w:trPr>
          <w:trHeight w:val="540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1B039" w14:textId="77777777" w:rsidR="00474F6D" w:rsidRDefault="00474F6D" w:rsidP="00B439AE"/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279A3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proofErr w:type="spellStart"/>
            <w:r>
              <w:rPr>
                <w:rStyle w:val="None"/>
                <w:i/>
                <w:iCs/>
                <w:sz w:val="20"/>
                <w:szCs w:val="20"/>
                <w:lang w:val="en-US"/>
              </w:rPr>
              <w:t>Ureaplasm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130AB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1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4CA6B" w14:textId="77777777" w:rsidR="00474F6D" w:rsidRDefault="00474F6D" w:rsidP="00B439AE">
            <w:pPr>
              <w:pStyle w:val="Body"/>
              <w:widowControl w:val="0"/>
              <w:spacing w:line="276" w:lineRule="auto"/>
            </w:pPr>
            <w:r>
              <w:rPr>
                <w:rStyle w:val="None"/>
                <w:sz w:val="20"/>
                <w:szCs w:val="20"/>
                <w:lang w:val="en-US"/>
              </w:rPr>
              <w:t>2.554 (0.125)</w:t>
            </w:r>
          </w:p>
        </w:tc>
      </w:tr>
    </w:tbl>
    <w:p w14:paraId="4C88B90D" w14:textId="77777777" w:rsidR="00474F6D" w:rsidRDefault="00474F6D" w:rsidP="00474F6D">
      <w:pPr>
        <w:pStyle w:val="Body"/>
        <w:widowControl w:val="0"/>
        <w:ind w:left="6" w:hanging="6"/>
        <w:rPr>
          <w:rStyle w:val="Hyperlink0"/>
        </w:rPr>
      </w:pPr>
    </w:p>
    <w:p w14:paraId="3430180B" w14:textId="77777777" w:rsidR="00D75D7C" w:rsidRDefault="00D75D7C"/>
    <w:sectPr w:rsidR="00D75D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F6D"/>
    <w:rsid w:val="002639DE"/>
    <w:rsid w:val="00474F6D"/>
    <w:rsid w:val="004C2E91"/>
    <w:rsid w:val="004D23FC"/>
    <w:rsid w:val="009A17E0"/>
    <w:rsid w:val="00BD7C42"/>
    <w:rsid w:val="00D75D7C"/>
    <w:rsid w:val="00F2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12E22"/>
  <w15:chartTrackingRefBased/>
  <w15:docId w15:val="{192835FA-F7F8-456A-9DBC-85B0FDE66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4F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bidi="ar-S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rsid w:val="00474F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474F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pt-PT"/>
    </w:rPr>
  </w:style>
  <w:style w:type="character" w:customStyle="1" w:styleId="None">
    <w:name w:val="None"/>
    <w:rsid w:val="00474F6D"/>
  </w:style>
  <w:style w:type="character" w:customStyle="1" w:styleId="Hyperlink0">
    <w:name w:val="Hyperlink.0"/>
    <w:basedOn w:val="None"/>
    <w:rsid w:val="00474F6D"/>
    <w:rPr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oares</dc:creator>
  <cp:keywords/>
  <dc:description/>
  <cp:lastModifiedBy>Marta Soares</cp:lastModifiedBy>
  <cp:revision>2</cp:revision>
  <dcterms:created xsi:type="dcterms:W3CDTF">2019-02-13T10:22:00Z</dcterms:created>
  <dcterms:modified xsi:type="dcterms:W3CDTF">2019-02-13T10:22:00Z</dcterms:modified>
</cp:coreProperties>
</file>